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896" w:rsidRPr="002574C0" w:rsidRDefault="000B2A76" w:rsidP="00F43896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Table S</w:t>
      </w:r>
      <w:r w:rsidR="00724AFB">
        <w:rPr>
          <w:rFonts w:ascii="Times New Roman" w:hAnsi="Times New Roman" w:cs="Times New Roman" w:hint="eastAsia"/>
          <w:b/>
          <w:szCs w:val="21"/>
        </w:rPr>
        <w:t>8</w:t>
      </w:r>
      <w:r w:rsidR="00F43896" w:rsidRPr="002574C0">
        <w:rPr>
          <w:rFonts w:ascii="Times New Roman" w:hAnsi="Times New Roman" w:cs="Times New Roman" w:hint="eastAsia"/>
          <w:b/>
          <w:szCs w:val="21"/>
        </w:rPr>
        <w:t xml:space="preserve"> </w:t>
      </w:r>
      <w:r w:rsidR="00F43896">
        <w:rPr>
          <w:rFonts w:ascii="Times New Roman" w:hAnsi="Times New Roman" w:cs="Times New Roman" w:hint="eastAsia"/>
          <w:szCs w:val="21"/>
        </w:rPr>
        <w:t xml:space="preserve">Summary of </w:t>
      </w:r>
      <w:r w:rsidR="00F43896" w:rsidRPr="00461D27">
        <w:rPr>
          <w:rFonts w:ascii="Times New Roman" w:hAnsi="Times New Roman" w:cs="Times New Roman"/>
          <w:szCs w:val="21"/>
        </w:rPr>
        <w:t xml:space="preserve">GSVA </w:t>
      </w:r>
      <w:r w:rsidR="00F43896">
        <w:rPr>
          <w:rFonts w:ascii="Times New Roman" w:hAnsi="Times New Roman" w:cs="Times New Roman" w:hint="eastAsia"/>
          <w:szCs w:val="21"/>
        </w:rPr>
        <w:t xml:space="preserve">for </w:t>
      </w:r>
      <w:r w:rsidR="00DD1F9F">
        <w:rPr>
          <w:rFonts w:ascii="Times New Roman" w:hAnsi="Times New Roman" w:cs="Times New Roman" w:hint="eastAsia"/>
          <w:szCs w:val="21"/>
        </w:rPr>
        <w:t>h</w:t>
      </w:r>
      <w:bookmarkStart w:id="0" w:name="_GoBack"/>
      <w:bookmarkEnd w:id="0"/>
      <w:r w:rsidR="00F43896" w:rsidRPr="00461D27">
        <w:rPr>
          <w:rFonts w:ascii="Times New Roman" w:hAnsi="Times New Roman" w:cs="Times New Roman"/>
          <w:szCs w:val="21"/>
        </w:rPr>
        <w:t xml:space="preserve">allmark gene sets </w:t>
      </w:r>
      <w:r w:rsidR="00F43896">
        <w:rPr>
          <w:rFonts w:ascii="Times New Roman" w:hAnsi="Times New Roman" w:cs="Times New Roman" w:hint="eastAsia"/>
          <w:szCs w:val="21"/>
        </w:rPr>
        <w:t>in GSE</w:t>
      </w:r>
      <w:r w:rsidR="009431D3">
        <w:rPr>
          <w:rFonts w:ascii="Times New Roman" w:hAnsi="Times New Roman" w:cs="Times New Roman" w:hint="eastAsia"/>
          <w:szCs w:val="21"/>
        </w:rPr>
        <w:t>32894</w:t>
      </w:r>
      <w:r w:rsidR="00F43896">
        <w:rPr>
          <w:rFonts w:ascii="Times New Roman" w:hAnsi="Times New Roman" w:cs="Times New Roman" w:hint="eastAsia"/>
          <w:szCs w:val="21"/>
        </w:rPr>
        <w:t xml:space="preserve"> dataset</w:t>
      </w:r>
      <w:r w:rsidR="00F43896" w:rsidRPr="00461D27">
        <w:rPr>
          <w:rFonts w:ascii="Times New Roman" w:hAnsi="Times New Roman" w:cs="Times New Roman"/>
          <w:szCs w:val="21"/>
        </w:rPr>
        <w:t xml:space="preserve"> </w:t>
      </w:r>
    </w:p>
    <w:p w:rsidR="00F43896" w:rsidRDefault="00F43896" w:rsidP="00F43896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a5"/>
        <w:tblW w:w="84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068"/>
        <w:gridCol w:w="1069"/>
        <w:gridCol w:w="1069"/>
        <w:gridCol w:w="1069"/>
        <w:gridCol w:w="1069"/>
      </w:tblGrid>
      <w:tr w:rsidR="00F43896" w:rsidRPr="002574C0" w:rsidTr="00A83125">
        <w:trPr>
          <w:trHeight w:val="680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43896" w:rsidRPr="002574C0" w:rsidRDefault="00F43896" w:rsidP="009431D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SE</w:t>
            </w:r>
            <w:r w:rsidR="009431D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2894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43896" w:rsidRPr="002574C0" w:rsidRDefault="00F43896" w:rsidP="00FF04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2574C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ogFC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43896" w:rsidRPr="002574C0" w:rsidRDefault="00F43896" w:rsidP="00FF04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2574C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veExpr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43896" w:rsidRPr="002574C0" w:rsidRDefault="00F43896" w:rsidP="00FF04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-value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43896" w:rsidRPr="002574C0" w:rsidRDefault="00F43896" w:rsidP="00FF04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2574C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.Value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43896" w:rsidRPr="002574C0" w:rsidRDefault="00F43896" w:rsidP="00FF04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2574C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dj.P.Val</w:t>
            </w:r>
            <w:proofErr w:type="spellEnd"/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INFLAMMATORY_RESPONSE</w:t>
            </w:r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33327 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1565 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9.07962 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8E-17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40E-16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EPITHELIAL_MESENCHYMAL_TRANSITION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34583 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2441 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8.70227 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92E-16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80E-15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COMPLEMENT</w:t>
            </w:r>
          </w:p>
        </w:tc>
        <w:tc>
          <w:tcPr>
            <w:tcW w:w="1068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9018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611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.90740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78E-11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64E-10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ALLOGRAFT_REJECTION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24250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743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.27989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4E-09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2E-08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KRAS_SIGNALING_UP</w:t>
            </w:r>
          </w:p>
        </w:tc>
        <w:tc>
          <w:tcPr>
            <w:tcW w:w="1068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4501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065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.88753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1E-08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1E-07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E2F_TARGETS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25380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1236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.83789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3E-08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1E-07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TGF_BETA_SIGNALING</w:t>
            </w:r>
          </w:p>
        </w:tc>
        <w:tc>
          <w:tcPr>
            <w:tcW w:w="1068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16398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718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5.55416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98E-08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27E-07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MTORC1_SIGNALING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6031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1484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.47295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11E-08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34E-07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IL2_STAT5_SIGNALING</w:t>
            </w:r>
          </w:p>
        </w:tc>
        <w:tc>
          <w:tcPr>
            <w:tcW w:w="1068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2954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397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.46244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62E-08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34E-07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P53_PATHWAY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11175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709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5.10943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64E-07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78E-06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APICAL_JUNCTION</w:t>
            </w:r>
          </w:p>
        </w:tc>
        <w:tc>
          <w:tcPr>
            <w:tcW w:w="1068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1135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194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.09309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11E-07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78E-06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FATTY_ACID_METABOLISM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10879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1018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4.86912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9E-06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44E-06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G2M_CHECKPOINT</w:t>
            </w:r>
          </w:p>
        </w:tc>
        <w:tc>
          <w:tcPr>
            <w:tcW w:w="1068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4142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1625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.76364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92E-06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2E-05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OXIDATIVE_PHOSPHORYLATION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15498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059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4.70883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76E-06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3E-05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COAGULATION</w:t>
            </w:r>
          </w:p>
        </w:tc>
        <w:tc>
          <w:tcPr>
            <w:tcW w:w="1068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3182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332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.69515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00E-06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3E-05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MITOTIC_SPINDLE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8279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1060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.97149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88E-05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028 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TNFA_SIGNALING_VIA_NFKB</w:t>
            </w:r>
          </w:p>
        </w:tc>
        <w:tc>
          <w:tcPr>
            <w:tcW w:w="1068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3287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594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.94460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88E-05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029 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PROTEIN_SECRETION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11139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953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3.93040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010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029 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INTERFERON_GAMMA_RESPONSE</w:t>
            </w:r>
          </w:p>
        </w:tc>
        <w:tc>
          <w:tcPr>
            <w:tcW w:w="1068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3855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1354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.85465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014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036 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HEDGEHOG_SIGNALING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2835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785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.85083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014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036 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DNA_REPAIR</w:t>
            </w:r>
          </w:p>
        </w:tc>
        <w:tc>
          <w:tcPr>
            <w:tcW w:w="1068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8233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340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3.80454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017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041 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ANGIOGENESIS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7261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1254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.48991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055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126 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XENOBIOTIC_METABOLISM</w:t>
            </w:r>
          </w:p>
        </w:tc>
        <w:tc>
          <w:tcPr>
            <w:tcW w:w="1068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5748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879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3.16253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172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374 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HALLMARK_HYPOXIA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7075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535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86111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451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939 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REACTIVE_OXIGEN_SPECIES_PATHWAY</w:t>
            </w:r>
          </w:p>
        </w:tc>
        <w:tc>
          <w:tcPr>
            <w:tcW w:w="1068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6845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261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70400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723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1445 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ESTROGEN_RESPONSE_EARLY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4894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656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2.66611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807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1516 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PANCREAS_BETA_CELLS</w:t>
            </w:r>
          </w:p>
        </w:tc>
        <w:tc>
          <w:tcPr>
            <w:tcW w:w="1068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6826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921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66141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818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1516 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PEROXISOME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5868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422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2.52241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1215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2170 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ADIPOGENESIS</w:t>
            </w:r>
          </w:p>
        </w:tc>
        <w:tc>
          <w:tcPr>
            <w:tcW w:w="1068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4339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038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2.47602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1382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2382 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NOTCH_SIGNALING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7151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182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27065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2385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3975 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MYOGENESIS</w:t>
            </w:r>
          </w:p>
        </w:tc>
        <w:tc>
          <w:tcPr>
            <w:tcW w:w="1068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5641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155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23198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2633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4246 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IL6_JAK_STAT3_SIGNALING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7086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835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06397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3985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6226 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APICAL_SURFACE</w:t>
            </w:r>
          </w:p>
        </w:tc>
        <w:tc>
          <w:tcPr>
            <w:tcW w:w="1068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5014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1766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1.90134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5818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8685 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UV_RESPONSE_UP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3544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643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88668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6013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8685 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ANDROGEN_RESPONSE</w:t>
            </w:r>
          </w:p>
        </w:tc>
        <w:tc>
          <w:tcPr>
            <w:tcW w:w="1068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4411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733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1.88183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6079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8685 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SPERMATOGENESIS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3310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578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78418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7537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0333 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MYC_TARGETS_V1</w:t>
            </w:r>
          </w:p>
        </w:tc>
        <w:tc>
          <w:tcPr>
            <w:tcW w:w="1068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5867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027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1.77750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7646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0333 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PI3K_AKT_MTOR_SIGNALING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3523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625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1.55278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2149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5986 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WNT_BETA_CATENIN_SIGNALING</w:t>
            </w:r>
          </w:p>
        </w:tc>
        <w:tc>
          <w:tcPr>
            <w:tcW w:w="1068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4999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509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1.48669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3811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7706 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CHOLESTEROL_HOMEOSTASIS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3469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825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40388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6135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20169 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MYC_TARGETS_V2</w:t>
            </w:r>
          </w:p>
        </w:tc>
        <w:tc>
          <w:tcPr>
            <w:tcW w:w="1068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5030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2010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23790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21668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26425 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ESTROGEN_RESPONSE_LATE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2449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268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1.13437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25751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30656 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KRAS_SIGNALING_DN</w:t>
            </w:r>
          </w:p>
        </w:tc>
        <w:tc>
          <w:tcPr>
            <w:tcW w:w="1068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1587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736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96913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33323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38748 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INTERFERON_ALPHA_RESPONSE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3130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730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74445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45717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50465 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UV_RESPONSE_DN</w:t>
            </w:r>
          </w:p>
        </w:tc>
        <w:tc>
          <w:tcPr>
            <w:tcW w:w="1068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1672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087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73638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46205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50465 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HEME_METABOLISM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1195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282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73272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46428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50465 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BILE_ACID_METABOLISM</w:t>
            </w:r>
          </w:p>
        </w:tc>
        <w:tc>
          <w:tcPr>
            <w:tcW w:w="1068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1441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969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71358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47602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50640 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HALLMARK_UNFOLDED_PROTEIN_RESPONSE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1443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809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65640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51205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53339 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GLYCOLYSIS</w:t>
            </w:r>
          </w:p>
        </w:tc>
        <w:tc>
          <w:tcPr>
            <w:tcW w:w="1068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1332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264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60229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54742 </w:t>
            </w:r>
          </w:p>
        </w:tc>
        <w:tc>
          <w:tcPr>
            <w:tcW w:w="1069" w:type="dxa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55859 </w:t>
            </w:r>
          </w:p>
        </w:tc>
      </w:tr>
      <w:tr w:rsidR="00230FFE" w:rsidRPr="002574C0" w:rsidTr="00A83125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APOPTOSIS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1277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161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55918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57644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230FFE" w:rsidRDefault="00230FFE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57644 </w:t>
            </w:r>
          </w:p>
        </w:tc>
      </w:tr>
    </w:tbl>
    <w:p w:rsidR="00CE3EB6" w:rsidRDefault="0088543F"/>
    <w:sectPr w:rsidR="00CE3E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543F" w:rsidRDefault="0088543F" w:rsidP="00F43896">
      <w:r>
        <w:separator/>
      </w:r>
    </w:p>
  </w:endnote>
  <w:endnote w:type="continuationSeparator" w:id="0">
    <w:p w:rsidR="0088543F" w:rsidRDefault="0088543F" w:rsidP="00F438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543F" w:rsidRDefault="0088543F" w:rsidP="00F43896">
      <w:r>
        <w:separator/>
      </w:r>
    </w:p>
  </w:footnote>
  <w:footnote w:type="continuationSeparator" w:id="0">
    <w:p w:rsidR="0088543F" w:rsidRDefault="0088543F" w:rsidP="00F438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2F4"/>
    <w:rsid w:val="000B2A76"/>
    <w:rsid w:val="002162F4"/>
    <w:rsid w:val="00230FFE"/>
    <w:rsid w:val="00471053"/>
    <w:rsid w:val="004C570B"/>
    <w:rsid w:val="005039B4"/>
    <w:rsid w:val="00724AFB"/>
    <w:rsid w:val="0088543F"/>
    <w:rsid w:val="008A557E"/>
    <w:rsid w:val="00901239"/>
    <w:rsid w:val="009431D3"/>
    <w:rsid w:val="009A1F0A"/>
    <w:rsid w:val="00A83125"/>
    <w:rsid w:val="00A955E5"/>
    <w:rsid w:val="00B15526"/>
    <w:rsid w:val="00DD1F9F"/>
    <w:rsid w:val="00E177A7"/>
    <w:rsid w:val="00F43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38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38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38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38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3896"/>
    <w:rPr>
      <w:sz w:val="18"/>
      <w:szCs w:val="18"/>
    </w:rPr>
  </w:style>
  <w:style w:type="table" w:styleId="a5">
    <w:name w:val="Table Grid"/>
    <w:basedOn w:val="a1"/>
    <w:uiPriority w:val="59"/>
    <w:rsid w:val="00F43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38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38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38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38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3896"/>
    <w:rPr>
      <w:sz w:val="18"/>
      <w:szCs w:val="18"/>
    </w:rPr>
  </w:style>
  <w:style w:type="table" w:styleId="a5">
    <w:name w:val="Table Grid"/>
    <w:basedOn w:val="a1"/>
    <w:uiPriority w:val="59"/>
    <w:rsid w:val="00F43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76</Words>
  <Characters>3284</Characters>
  <Application>Microsoft Office Word</Application>
  <DocSecurity>0</DocSecurity>
  <Lines>27</Lines>
  <Paragraphs>7</Paragraphs>
  <ScaleCrop>false</ScaleCrop>
  <Company>HP</Company>
  <LinksUpToDate>false</LinksUpToDate>
  <CharactersWithSpaces>3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logycr</dc:creator>
  <cp:keywords/>
  <dc:description/>
  <cp:lastModifiedBy>Urologycr</cp:lastModifiedBy>
  <cp:revision>12</cp:revision>
  <dcterms:created xsi:type="dcterms:W3CDTF">2019-05-31T08:45:00Z</dcterms:created>
  <dcterms:modified xsi:type="dcterms:W3CDTF">2019-09-06T13:56:00Z</dcterms:modified>
</cp:coreProperties>
</file>